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</w:rPr>
      </w:pPr>
      <w:r>
        <w:rPr>
          <w:b/>
        </w:rPr>
        <w:t>Appendix S2: Data matrix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 marks represent missing data, and gaps are denoted by an underscore symbol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rocanthosauru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101101011111111111010210111111111111111111?1011011110110111101000001101100011111111110111201001?1201?0100?111102101110112??11011100110111101101111???1?11?11101011111111101????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losaurus</w:t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0010210210011100000120101110000000000_10000001001000000100101000001111100000000000111010000101?1101101111010012000001111?000011000111001001100111000031111110101111110000111011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ustralovenato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????????????????????????????????????????????????????????????????????????1010?00??????????????????????????????????????????00??????10011?????????10100????1010??1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rcharodontosaurus</w:t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1?111?111?11111102001111?1111111111111??11111111?1????1110101110001??11?????1?????1?1??1????????11????01110211??????????1?1???????1????????????????1?1?12110??1?????1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elophysoidea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1102000000???000?0001000?000000??00?00_100?00?00000000?000?100000000000100????0???0001000?10000?0?10?00000?000000?000020?0000?00100000??0000000000000??01000000001?000000000000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sognathidae</w:t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?0020?002????000??0000?0?0????????0?00_1?0??0?000?000???2??1?0???????0011?????????????0?0?0??01????1?01??1?1??100?00000??0?00??00?10??0000000?0??1?0?0?01?10??01??????0001?1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Dilong</w: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201?200?1???1?0?000111100110?0??01?00_0?0000?10?00000?10???000?0???0??21????????????101?00???1???21?0???1?0???20?????0??????????1??????01?????10??100??021?10???????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ocarcharia</w:t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1101??1111100???????????????????110111?????01111?????????????????????????????????????????????????0???????????????????????????????????????????????????????????????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ukuirapto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?????????????????????????????????????????????????????????????????????????0?0??0?????????0????????????0??0??1???0?????????????????????????0?????101??11?1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iganotosaurus</w:t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??1??21????1??111?1102?0211?111?????1??1?10?11111111011010111?1111100?1??11??1111?????1?1?01??????0?1110101100?21?10101?20??1211100?001111111??????000311111211101?111101011????</w:t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Herrerasaurus</w:t>
      </w: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0000000001???0000?000010000000???00000_0?0?00?00000000?00??0000100000000000???????0000000000?00?0?0000000?00000000000010?000000000000?0010100?00001?000000100000001000000000000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ourinhanosauru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??????????????????????????????????????????????????????????????????????????????????????????????????0?????????01??0111??110?????????????0??2011??1001?10?01???01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Mapusaurus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0??110?111?110??02??110?1111?111?1???10????????1??1????????????????????????????1?12??0???????11????????????1?1???2??112??1????????101??1??????0?1???1?1110???1?11???1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Monolophosaurus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0021?10?1?????0??101201010000?1?01?00_000000?10010011?010?101010??0?00100?????????1110?0000111?110??00?110?00120?01001?1???00?????????????0????????001000?0????????1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Neovenator</w:t>
      </w:r>
      <w:r>
        <w:rPr>
          <w:rFonts w:cs="Times New Roman" w:ascii="Times New Roman" w:hAnsi="Times New Roman"/>
          <w:sz w:val="24"/>
          <w:szCs w:val="24"/>
        </w:rPr>
        <w:t xml:space="preserve">      1001?00101?011?100?0102000?????????????????????????????????????????????????????????1???0?0000??????0?00?10?1?00020?10011?2??0?2110?01??0?1?0?1???????0130??101110??11?10100?1???1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Piatnitzkysaurus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1????????????????????????????????1??00?0????????0010??00?0100??????????????????????????100??0?0??10?1??0?1110?0?1??????????1????0??????011?101?1????1001???????11??</w:t>
      </w:r>
    </w:p>
    <w:p>
      <w:pPr>
        <w:pStyle w:val="PlainTex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haochilong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02?0???1??101?1???????????????????????????1011110?00?0?01010??101011??????????????????????????????11??????????????????????????????????????0??1???????????????????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iamotyrannus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?????????????????????????????????????????????????????????????????????????????????????????????????????????????????011??11??????????????0??301110?????????????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Sinraptor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0001010121?000000000121101111001001100_0000?0110010001001001111100000111000110000?11100?0100010?10011011110100120001?1111100011??0???10?10100?0??0?000?0111010001111000000101011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Tyrannosaurus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02010010110102?100010000?0110010011110_001?10?3011010011001100010001100?1000000?001001010001001?0021?01?0110000100?0?011???0??00011001??00???0?00?01?0??021?1????1?1?????12?210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i/>
        </w:rPr>
        <w:t>Tyrannotitan</w:t>
      </w:r>
      <w:r>
        <w:rPr/>
        <w:t xml:space="preserve"> 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???????????????????????????????11111??????????????????????????????????????????????????1?0?01?????????0???011??1??110101?2??00??????0??????0?1??????0?0??1?1?2?1???11????1???????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i/>
          <w:sz w:val="24"/>
          <w:szCs w:val="24"/>
        </w:rPr>
        <w:t>Yangchuanosaurus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?0?01?101?1?????0??1?12?1011100???0?????0?0????????????????????????????????????????1?10????0?2?0??0???0?0??0???1????????????????????????????????????????????????????????????????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SimSun;宋体" w:cs="Times New Roman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6:45:00Z</dcterms:created>
  <dc:creator>dreddy</dc:creator>
  <dc:description/>
  <dc:language>en-US</dc:language>
  <cp:lastModifiedBy>dreddy</cp:lastModifiedBy>
  <dcterms:modified xsi:type="dcterms:W3CDTF">2011-02-22T16:46:00Z</dcterms:modified>
  <cp:revision>1</cp:revision>
  <dc:subject/>
  <dc:title/>
</cp:coreProperties>
</file>